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3F05AA" w14:textId="1A23B2D6" w:rsidR="00283C45" w:rsidRPr="000832DB" w:rsidRDefault="000832DB" w:rsidP="002E1647">
      <w:pPr>
        <w:rPr>
          <w:sz w:val="28"/>
        </w:rPr>
      </w:pPr>
      <w:r w:rsidRPr="000832DB">
        <w:rPr>
          <w:b/>
          <w:sz w:val="28"/>
        </w:rPr>
        <w:t>Supp</w:t>
      </w:r>
      <w:r w:rsidR="00D24E8F">
        <w:rPr>
          <w:b/>
          <w:sz w:val="28"/>
        </w:rPr>
        <w:t>orting Information (S3</w:t>
      </w:r>
      <w:bookmarkStart w:id="0" w:name="_GoBack"/>
      <w:bookmarkEnd w:id="0"/>
      <w:r w:rsidR="00D2623F">
        <w:rPr>
          <w:b/>
          <w:sz w:val="28"/>
        </w:rPr>
        <w:t>)</w:t>
      </w:r>
      <w:r w:rsidRPr="000832DB">
        <w:rPr>
          <w:b/>
          <w:sz w:val="28"/>
        </w:rPr>
        <w:t xml:space="preserve">. </w:t>
      </w:r>
      <w:r w:rsidR="002E1647" w:rsidRPr="000832DB">
        <w:rPr>
          <w:sz w:val="28"/>
        </w:rPr>
        <w:t>Completed COREQ checklist</w:t>
      </w:r>
    </w:p>
    <w:p w14:paraId="4E0B12BA" w14:textId="19DA5818" w:rsidR="002E1647" w:rsidRDefault="002E1647" w:rsidP="002E1647"/>
    <w:tbl>
      <w:tblPr>
        <w:tblW w:w="0" w:type="auto"/>
        <w:tblBorders>
          <w:top w:val="single" w:sz="6" w:space="0" w:color="CFD5E4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65"/>
        <w:gridCol w:w="5757"/>
        <w:gridCol w:w="6"/>
        <w:gridCol w:w="6"/>
        <w:gridCol w:w="4958"/>
      </w:tblGrid>
      <w:tr w:rsidR="002E1647" w:rsidRPr="002E1647" w14:paraId="047C873C" w14:textId="77777777" w:rsidTr="003B18A2">
        <w:trPr>
          <w:tblHeader/>
        </w:trPr>
        <w:tc>
          <w:tcPr>
            <w:tcW w:w="316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02392924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b/>
                <w:bCs/>
                <w:color w:val="2A2A2A"/>
                <w:sz w:val="24"/>
                <w:szCs w:val="24"/>
                <w:lang w:eastAsia="en-GB"/>
              </w:rPr>
            </w:pPr>
            <w:r w:rsidRPr="002E1647">
              <w:rPr>
                <w:rFonts w:ascii="inherit" w:eastAsia="Times New Roman" w:hAnsi="inherit" w:cs="Arial"/>
                <w:b/>
                <w:bCs/>
                <w:color w:val="2A2A2A"/>
                <w:sz w:val="24"/>
                <w:szCs w:val="24"/>
                <w:lang w:eastAsia="en-GB"/>
              </w:rPr>
              <w:t>Item </w:t>
            </w:r>
          </w:p>
        </w:tc>
        <w:tc>
          <w:tcPr>
            <w:tcW w:w="575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65EC0C9D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b/>
                <w:bCs/>
                <w:color w:val="2A2A2A"/>
                <w:sz w:val="24"/>
                <w:szCs w:val="24"/>
                <w:lang w:eastAsia="en-GB"/>
              </w:rPr>
            </w:pPr>
            <w:r w:rsidRPr="002E1647">
              <w:rPr>
                <w:rFonts w:ascii="inherit" w:eastAsia="Times New Roman" w:hAnsi="inherit" w:cs="Arial"/>
                <w:b/>
                <w:bCs/>
                <w:color w:val="2A2A2A"/>
                <w:sz w:val="24"/>
                <w:szCs w:val="24"/>
                <w:lang w:eastAsia="en-GB"/>
              </w:rPr>
              <w:t>Guide questions/description </w:t>
            </w: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</w:tcPr>
          <w:p w14:paraId="2BACC844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b/>
                <w:bCs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</w:tcPr>
          <w:p w14:paraId="1E8BB265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b/>
                <w:bCs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</w:tcPr>
          <w:p w14:paraId="7047906D" w14:textId="47E9D2FE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b/>
                <w:bCs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b/>
                <w:bCs/>
                <w:color w:val="2A2A2A"/>
                <w:sz w:val="24"/>
                <w:szCs w:val="24"/>
                <w:lang w:eastAsia="en-GB"/>
              </w:rPr>
              <w:t>Relevant</w:t>
            </w:r>
            <w:r w:rsidR="003B18A2">
              <w:rPr>
                <w:rFonts w:ascii="inherit" w:eastAsia="Times New Roman" w:hAnsi="inherit" w:cs="Arial"/>
                <w:b/>
                <w:bCs/>
                <w:color w:val="2A2A2A"/>
                <w:sz w:val="24"/>
                <w:szCs w:val="24"/>
                <w:lang w:eastAsia="en-GB"/>
              </w:rPr>
              <w:t xml:space="preserve"> line(s)/</w:t>
            </w:r>
            <w:r>
              <w:rPr>
                <w:rFonts w:ascii="inherit" w:eastAsia="Times New Roman" w:hAnsi="inherit" w:cs="Arial"/>
                <w:b/>
                <w:bCs/>
                <w:color w:val="2A2A2A"/>
                <w:sz w:val="24"/>
                <w:szCs w:val="24"/>
                <w:lang w:eastAsia="en-GB"/>
              </w:rPr>
              <w:t>page</w:t>
            </w:r>
            <w:r w:rsidR="003B18A2">
              <w:rPr>
                <w:rFonts w:ascii="inherit" w:eastAsia="Times New Roman" w:hAnsi="inherit" w:cs="Arial"/>
                <w:b/>
                <w:bCs/>
                <w:color w:val="2A2A2A"/>
                <w:sz w:val="24"/>
                <w:szCs w:val="24"/>
                <w:lang w:eastAsia="en-GB"/>
              </w:rPr>
              <w:t>(s)</w:t>
            </w:r>
            <w:r>
              <w:rPr>
                <w:rFonts w:ascii="inherit" w:eastAsia="Times New Roman" w:hAnsi="inherit" w:cs="Arial"/>
                <w:b/>
                <w:bCs/>
                <w:color w:val="2A2A2A"/>
                <w:sz w:val="24"/>
                <w:szCs w:val="24"/>
                <w:lang w:eastAsia="en-GB"/>
              </w:rPr>
              <w:t>/section</w:t>
            </w:r>
          </w:p>
        </w:tc>
      </w:tr>
      <w:tr w:rsidR="002E1647" w:rsidRPr="002E1647" w14:paraId="018ACD28" w14:textId="77777777" w:rsidTr="003B18A2">
        <w:tc>
          <w:tcPr>
            <w:tcW w:w="316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385CAFFC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1. </w:t>
            </w: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Interviewer/facilitator </w:t>
            </w:r>
          </w:p>
        </w:tc>
        <w:tc>
          <w:tcPr>
            <w:tcW w:w="575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56D8304F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hich author/s conducted the interview or focus group? </w:t>
            </w: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EC237C4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BE237B7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0803554" w14:textId="5A3BABF1" w:rsidR="002E1647" w:rsidRPr="002E1647" w:rsidRDefault="00745E73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Lines 14</w:t>
            </w:r>
            <w:r w:rsidR="00BC7568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8</w:t>
            </w:r>
            <w:r w:rsidR="00D14546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-</w:t>
            </w:r>
            <w:r w:rsidR="003B18A2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1</w:t>
            </w: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5</w:t>
            </w:r>
            <w:r w:rsidR="00BC7568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2</w:t>
            </w:r>
          </w:p>
        </w:tc>
      </w:tr>
      <w:tr w:rsidR="002E1647" w:rsidRPr="002E1647" w14:paraId="133A3846" w14:textId="77777777" w:rsidTr="003B18A2">
        <w:tc>
          <w:tcPr>
            <w:tcW w:w="316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44ED31E7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2. </w:t>
            </w: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Credentials </w:t>
            </w:r>
          </w:p>
        </w:tc>
        <w:tc>
          <w:tcPr>
            <w:tcW w:w="575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5AA03180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hat were the researcher's credentials? </w:t>
            </w:r>
            <w:r w:rsidRPr="002E1647">
              <w:rPr>
                <w:rFonts w:ascii="inherit" w:eastAsia="Times New Roman" w:hAnsi="inherit" w:cs="Arial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E.g. PhD, MD</w:t>
            </w: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E97E4D9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4334182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D64E88D" w14:textId="7AFC1C40" w:rsidR="002E1647" w:rsidRPr="002E1647" w:rsidRDefault="00745E73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Lines 14</w:t>
            </w:r>
            <w:r w:rsidR="00BC7568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9</w:t>
            </w:r>
            <w:r w:rsidR="003B18A2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-1</w:t>
            </w: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5</w:t>
            </w:r>
            <w:r w:rsidR="00BC7568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2</w:t>
            </w:r>
          </w:p>
        </w:tc>
      </w:tr>
      <w:tr w:rsidR="002E1647" w:rsidRPr="002E1647" w14:paraId="3EA47EB7" w14:textId="77777777" w:rsidTr="003B18A2">
        <w:tc>
          <w:tcPr>
            <w:tcW w:w="316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3B8DA11C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3. </w:t>
            </w: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Occupation </w:t>
            </w:r>
          </w:p>
        </w:tc>
        <w:tc>
          <w:tcPr>
            <w:tcW w:w="575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436A742E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hat was their occupation at the time of the study? </w:t>
            </w: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5F7EDB6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367599F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EE6284A" w14:textId="33916FF9" w:rsidR="002E1647" w:rsidRPr="002E1647" w:rsidRDefault="009A78F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Lines 14</w:t>
            </w:r>
            <w:r w:rsidR="00BC7568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9</w:t>
            </w:r>
            <w:r w:rsidR="003B18A2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-1</w:t>
            </w: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5</w:t>
            </w:r>
            <w:r w:rsidR="00BC7568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2</w:t>
            </w:r>
          </w:p>
        </w:tc>
      </w:tr>
      <w:tr w:rsidR="002E1647" w:rsidRPr="002E1647" w14:paraId="06922EAC" w14:textId="77777777" w:rsidTr="003B18A2">
        <w:tc>
          <w:tcPr>
            <w:tcW w:w="316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479E1888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4. </w:t>
            </w: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Gender </w:t>
            </w:r>
          </w:p>
        </w:tc>
        <w:tc>
          <w:tcPr>
            <w:tcW w:w="575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17200262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as the researcher male or female? </w:t>
            </w: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2082F6F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F109A41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AFA7CCA" w14:textId="6DB9F389" w:rsidR="002E1647" w:rsidRPr="002E1647" w:rsidRDefault="009A78F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Line 14</w:t>
            </w:r>
            <w:r w:rsidR="00BC7568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9</w:t>
            </w:r>
          </w:p>
        </w:tc>
      </w:tr>
      <w:tr w:rsidR="002E1647" w:rsidRPr="002E1647" w14:paraId="118F17EC" w14:textId="77777777" w:rsidTr="003B18A2">
        <w:tc>
          <w:tcPr>
            <w:tcW w:w="316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3115356E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5. </w:t>
            </w: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Experience and training </w:t>
            </w:r>
          </w:p>
        </w:tc>
        <w:tc>
          <w:tcPr>
            <w:tcW w:w="575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15AF989A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hat experience or training did the researcher have? </w:t>
            </w: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C7E050B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9943A35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689DA79" w14:textId="6D287948" w:rsidR="002E1647" w:rsidRPr="002E1647" w:rsidRDefault="003B18A2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Lines 1</w:t>
            </w:r>
            <w:r w:rsidR="009A78F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4</w:t>
            </w:r>
            <w:r w:rsidR="00BC7568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8</w:t>
            </w: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-1</w:t>
            </w:r>
            <w:r w:rsidR="009A78F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5</w:t>
            </w:r>
            <w:r w:rsidR="00BC7568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2</w:t>
            </w:r>
          </w:p>
        </w:tc>
      </w:tr>
      <w:tr w:rsidR="002E1647" w:rsidRPr="002E1647" w14:paraId="0B8A2F6F" w14:textId="77777777" w:rsidTr="003B18A2">
        <w:tc>
          <w:tcPr>
            <w:tcW w:w="316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6DEFA597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6. </w:t>
            </w: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Relationship established </w:t>
            </w:r>
          </w:p>
        </w:tc>
        <w:tc>
          <w:tcPr>
            <w:tcW w:w="575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1DB094C2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as a relationship established prior to study commencement? </w:t>
            </w: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A47968B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7671196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81A7F15" w14:textId="4D5F3F7D" w:rsidR="002E1647" w:rsidRPr="002E1647" w:rsidRDefault="007E26B2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Lines 1</w:t>
            </w:r>
            <w:r w:rsidR="009A78F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5</w:t>
            </w:r>
            <w:r w:rsidR="00BC7568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3</w:t>
            </w:r>
            <w:r w:rsidR="009A78F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-15</w:t>
            </w:r>
            <w:r w:rsidR="00BC7568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4</w:t>
            </w:r>
          </w:p>
        </w:tc>
      </w:tr>
      <w:tr w:rsidR="002E1647" w:rsidRPr="002E1647" w14:paraId="2BF62A94" w14:textId="77777777" w:rsidTr="003B18A2">
        <w:tc>
          <w:tcPr>
            <w:tcW w:w="316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4F4A70E4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7. </w:t>
            </w: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Participant knowledge of the interviewer </w:t>
            </w:r>
          </w:p>
        </w:tc>
        <w:tc>
          <w:tcPr>
            <w:tcW w:w="575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75D9C42D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hat did the participants know about the researcher? e</w:t>
            </w:r>
            <w:r w:rsidRPr="002E1647">
              <w:rPr>
                <w:rFonts w:ascii="inherit" w:eastAsia="Times New Roman" w:hAnsi="inherit" w:cs="Arial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.g. personal goals, reasons for doing the research</w:t>
            </w: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E47DB06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5AA4593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03C14C8" w14:textId="6107B02F" w:rsidR="002E1647" w:rsidRPr="002E1647" w:rsidRDefault="009A78F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Lines 15</w:t>
            </w:r>
            <w:r w:rsidR="00BC7568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5</w:t>
            </w: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-15</w:t>
            </w:r>
            <w:r w:rsidR="00BC7568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6</w:t>
            </w:r>
          </w:p>
        </w:tc>
      </w:tr>
      <w:tr w:rsidR="002E1647" w:rsidRPr="002E1647" w14:paraId="26D69432" w14:textId="77777777" w:rsidTr="003B18A2">
        <w:tc>
          <w:tcPr>
            <w:tcW w:w="316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1DCC3527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lastRenderedPageBreak/>
              <w:t xml:space="preserve">8. </w:t>
            </w: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Interviewer characteristics </w:t>
            </w:r>
          </w:p>
        </w:tc>
        <w:tc>
          <w:tcPr>
            <w:tcW w:w="575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3E1FD449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hat characteristics were reported about the interviewer/facilitator? e.g. </w:t>
            </w:r>
            <w:r w:rsidRPr="002E1647">
              <w:rPr>
                <w:rFonts w:ascii="inherit" w:eastAsia="Times New Roman" w:hAnsi="inherit" w:cs="Arial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Bias, assumptions, reasons and interests in the research topic</w:t>
            </w: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61FDA6C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F0B3C45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D141782" w14:textId="464525BE" w:rsidR="002E1647" w:rsidRPr="002E1647" w:rsidRDefault="009A78F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Line 15</w:t>
            </w:r>
            <w:r w:rsidR="00BC7568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6</w:t>
            </w: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-15</w:t>
            </w:r>
            <w:r w:rsidR="00BC7568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7</w:t>
            </w:r>
          </w:p>
        </w:tc>
      </w:tr>
      <w:tr w:rsidR="002E1647" w:rsidRPr="002E1647" w14:paraId="4C02729C" w14:textId="77777777" w:rsidTr="003B18A2">
        <w:tc>
          <w:tcPr>
            <w:tcW w:w="316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6808EEE6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9. </w:t>
            </w: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Methodological orientation and Theory </w:t>
            </w:r>
          </w:p>
        </w:tc>
        <w:tc>
          <w:tcPr>
            <w:tcW w:w="575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39C1D2DC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hat methodological orientation was stated to underpin the study? </w:t>
            </w:r>
            <w:r w:rsidRPr="002E1647">
              <w:rPr>
                <w:rFonts w:ascii="inherit" w:eastAsia="Times New Roman" w:hAnsi="inherit" w:cs="Arial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e.g. grounded theory, discourse analysis, ethnography, phenomenology, content analysis</w:t>
            </w: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BC30B93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49FF572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797F798" w14:textId="3260F741" w:rsidR="002E1647" w:rsidRPr="002E1647" w:rsidRDefault="00851F18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Lines 1</w:t>
            </w:r>
            <w:r w:rsidR="009A78F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68</w:t>
            </w: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-1</w:t>
            </w:r>
            <w:r w:rsidR="009A78F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70</w:t>
            </w:r>
          </w:p>
        </w:tc>
      </w:tr>
      <w:tr w:rsidR="002E1647" w:rsidRPr="002E1647" w14:paraId="7C2D572C" w14:textId="77777777" w:rsidTr="003B18A2">
        <w:tc>
          <w:tcPr>
            <w:tcW w:w="316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0078ADA5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10. </w:t>
            </w: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Sampling </w:t>
            </w:r>
          </w:p>
        </w:tc>
        <w:tc>
          <w:tcPr>
            <w:tcW w:w="575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30AA42C0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How were participants selected? </w:t>
            </w:r>
            <w:r w:rsidRPr="002E1647">
              <w:rPr>
                <w:rFonts w:ascii="inherit" w:eastAsia="Times New Roman" w:hAnsi="inherit" w:cs="Arial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e.g. purposive, convenience, consecutive, snowball</w:t>
            </w: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ECF85E1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A4FD008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2ECA971" w14:textId="7FA90E0A" w:rsidR="002E1647" w:rsidRPr="002E1647" w:rsidRDefault="00D14546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Lines </w:t>
            </w:r>
            <w:r w:rsidR="009A78F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96-108</w:t>
            </w:r>
          </w:p>
        </w:tc>
      </w:tr>
      <w:tr w:rsidR="002E1647" w:rsidRPr="002E1647" w14:paraId="0D5D0614" w14:textId="77777777" w:rsidTr="003B18A2">
        <w:tc>
          <w:tcPr>
            <w:tcW w:w="316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72762E63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11. </w:t>
            </w: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Method of approach </w:t>
            </w:r>
          </w:p>
        </w:tc>
        <w:tc>
          <w:tcPr>
            <w:tcW w:w="575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3ADE9276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How were participants approached? e</w:t>
            </w:r>
            <w:r w:rsidRPr="002E1647">
              <w:rPr>
                <w:rFonts w:ascii="inherit" w:eastAsia="Times New Roman" w:hAnsi="inherit" w:cs="Arial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.g. face-to-face, telephone, mail, email</w:t>
            </w: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7A59482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63EF852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8C94B5C" w14:textId="2696E250" w:rsidR="002E1647" w:rsidRPr="002E1647" w:rsidRDefault="009A78F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Lines 97</w:t>
            </w:r>
            <w:r w:rsidR="00D14546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-</w:t>
            </w: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99</w:t>
            </w:r>
          </w:p>
        </w:tc>
      </w:tr>
      <w:tr w:rsidR="002E1647" w:rsidRPr="002E1647" w14:paraId="0FD90E59" w14:textId="77777777" w:rsidTr="003B18A2">
        <w:tc>
          <w:tcPr>
            <w:tcW w:w="316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44BEF832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12. </w:t>
            </w: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Sample size </w:t>
            </w:r>
          </w:p>
        </w:tc>
        <w:tc>
          <w:tcPr>
            <w:tcW w:w="575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6D446237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How many participants were in the study? </w:t>
            </w: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378BFD4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A641EEC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E034E20" w14:textId="4928863C" w:rsidR="002E1647" w:rsidRPr="002E1647" w:rsidRDefault="009A78F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Lines 113</w:t>
            </w:r>
            <w:r w:rsidR="00D14546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-</w:t>
            </w: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115</w:t>
            </w:r>
          </w:p>
        </w:tc>
      </w:tr>
      <w:tr w:rsidR="002E1647" w:rsidRPr="002E1647" w14:paraId="5C411A96" w14:textId="77777777" w:rsidTr="003B18A2">
        <w:tc>
          <w:tcPr>
            <w:tcW w:w="316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15083564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13. </w:t>
            </w: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Non-participation </w:t>
            </w:r>
          </w:p>
        </w:tc>
        <w:tc>
          <w:tcPr>
            <w:tcW w:w="575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76F4F49F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How many people refused to participate or dropped out? Reasons? </w:t>
            </w: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E5979EA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9A6CD1E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F17B9D6" w14:textId="657457C1" w:rsidR="002E1647" w:rsidRPr="002E1647" w:rsidRDefault="006E321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Lines 113</w:t>
            </w:r>
            <w:r w:rsidR="00D14546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-</w:t>
            </w: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114</w:t>
            </w:r>
          </w:p>
        </w:tc>
      </w:tr>
      <w:tr w:rsidR="002E1647" w:rsidRPr="002E1647" w14:paraId="03A51C1C" w14:textId="77777777" w:rsidTr="003B18A2">
        <w:tc>
          <w:tcPr>
            <w:tcW w:w="316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36EFCADB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14. </w:t>
            </w: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Setting of data collection </w:t>
            </w:r>
          </w:p>
        </w:tc>
        <w:tc>
          <w:tcPr>
            <w:tcW w:w="575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28460A2D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here was the data collected? e</w:t>
            </w:r>
            <w:r w:rsidRPr="002E1647">
              <w:rPr>
                <w:rFonts w:ascii="inherit" w:eastAsia="Times New Roman" w:hAnsi="inherit" w:cs="Arial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.g. home, clinic, workplace</w:t>
            </w: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201394A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3FF96AA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F43B5E0" w14:textId="6AAB8EE1" w:rsidR="002E1647" w:rsidRPr="002E1647" w:rsidRDefault="00D14546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Lines 1</w:t>
            </w:r>
            <w:r w:rsidR="00D65BA9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40</w:t>
            </w: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-1</w:t>
            </w:r>
            <w:r w:rsidR="00D65BA9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41</w:t>
            </w:r>
          </w:p>
        </w:tc>
      </w:tr>
      <w:tr w:rsidR="002E1647" w:rsidRPr="002E1647" w14:paraId="2F9F48D1" w14:textId="77777777" w:rsidTr="003B18A2">
        <w:tc>
          <w:tcPr>
            <w:tcW w:w="316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70340774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lastRenderedPageBreak/>
              <w:t xml:space="preserve">15. </w:t>
            </w: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Presence of non-participants </w:t>
            </w:r>
          </w:p>
        </w:tc>
        <w:tc>
          <w:tcPr>
            <w:tcW w:w="575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170EF091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as anyone else present besides the participants and researchers? </w:t>
            </w: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32FB53B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8486802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CCAEAD2" w14:textId="773CAABE" w:rsidR="002E1647" w:rsidRPr="002E1647" w:rsidRDefault="00BE7D4B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Line 1</w:t>
            </w:r>
            <w:r w:rsidR="00D65BA9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41-142</w:t>
            </w:r>
          </w:p>
        </w:tc>
      </w:tr>
      <w:tr w:rsidR="002E1647" w:rsidRPr="002E1647" w14:paraId="2EA4B826" w14:textId="77777777" w:rsidTr="003B18A2">
        <w:tc>
          <w:tcPr>
            <w:tcW w:w="316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0CB93B31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16. </w:t>
            </w: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Description of sample </w:t>
            </w:r>
          </w:p>
        </w:tc>
        <w:tc>
          <w:tcPr>
            <w:tcW w:w="575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3920824B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hat are the important characteristics of the sample? </w:t>
            </w:r>
            <w:r w:rsidRPr="002E1647">
              <w:rPr>
                <w:rFonts w:ascii="inherit" w:eastAsia="Times New Roman" w:hAnsi="inherit" w:cs="Arial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e.g. demographic data, date</w:t>
            </w: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F3359A1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0023BEB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0C19CAF" w14:textId="56D611E6" w:rsidR="002E1647" w:rsidRPr="002E1647" w:rsidRDefault="00BE7D4B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Table 1</w:t>
            </w:r>
            <w:r w:rsidR="00B04A9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 (lines 109-110)</w:t>
            </w:r>
            <w:r w:rsidR="00BA7113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, Lines </w:t>
            </w:r>
            <w:r w:rsidR="00807A4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115-119</w:t>
            </w:r>
          </w:p>
        </w:tc>
      </w:tr>
      <w:tr w:rsidR="002E1647" w:rsidRPr="002E1647" w14:paraId="7C0C54D4" w14:textId="77777777" w:rsidTr="003B18A2">
        <w:tc>
          <w:tcPr>
            <w:tcW w:w="316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185E0C46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17. </w:t>
            </w: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Interview guide </w:t>
            </w:r>
          </w:p>
        </w:tc>
        <w:tc>
          <w:tcPr>
            <w:tcW w:w="575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6B09AAF3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ere questions, prompts, guides provided by the authors? Was it pilot tested? </w:t>
            </w: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CF01E17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2BF5543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136BD64" w14:textId="218E302D" w:rsidR="002E1647" w:rsidRPr="002E1647" w:rsidRDefault="00E96EA4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Lines 14</w:t>
            </w:r>
            <w:r w:rsidR="00BC7568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3</w:t>
            </w: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-14</w:t>
            </w:r>
            <w:r w:rsidR="00BC7568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5</w:t>
            </w:r>
          </w:p>
        </w:tc>
      </w:tr>
      <w:tr w:rsidR="002E1647" w:rsidRPr="002E1647" w14:paraId="5C598E8D" w14:textId="77777777" w:rsidTr="003B18A2">
        <w:tc>
          <w:tcPr>
            <w:tcW w:w="316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001F4F5E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18. </w:t>
            </w: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Repeat interviews </w:t>
            </w:r>
          </w:p>
        </w:tc>
        <w:tc>
          <w:tcPr>
            <w:tcW w:w="575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4C34707C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ere repeat interviews carried out? If yes, how many? </w:t>
            </w: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2CC2CC1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DDD9299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84DD10B" w14:textId="03707747" w:rsidR="002E1647" w:rsidRPr="002E1647" w:rsidRDefault="00C9436A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Lines 1</w:t>
            </w:r>
            <w:r w:rsidR="00030B01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37</w:t>
            </w:r>
          </w:p>
        </w:tc>
      </w:tr>
      <w:tr w:rsidR="002E1647" w:rsidRPr="002E1647" w14:paraId="0F10514D" w14:textId="77777777" w:rsidTr="003B18A2">
        <w:tc>
          <w:tcPr>
            <w:tcW w:w="316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72BEA54A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19. </w:t>
            </w: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Audio/visual recording </w:t>
            </w:r>
          </w:p>
        </w:tc>
        <w:tc>
          <w:tcPr>
            <w:tcW w:w="575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16D80192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Did the research use audio or visual recording to collect the data? </w:t>
            </w: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7C0F0EA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FE727A9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1E9528B" w14:textId="7D50C589" w:rsidR="002E1647" w:rsidRPr="002E1647" w:rsidRDefault="00C9436A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Line 1</w:t>
            </w:r>
            <w:r w:rsidR="00030B01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63</w:t>
            </w:r>
          </w:p>
        </w:tc>
      </w:tr>
      <w:tr w:rsidR="002E1647" w:rsidRPr="002E1647" w14:paraId="7BB6EDE8" w14:textId="77777777" w:rsidTr="003B18A2">
        <w:tc>
          <w:tcPr>
            <w:tcW w:w="316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000BB04C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20. </w:t>
            </w: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Field notes </w:t>
            </w:r>
          </w:p>
        </w:tc>
        <w:tc>
          <w:tcPr>
            <w:tcW w:w="575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5B77055C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ere field notes made during and/or after the interview or focus group? </w:t>
            </w: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0158BA5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59AE54C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25B82D5" w14:textId="48A91693" w:rsidR="002E1647" w:rsidRPr="002E1647" w:rsidRDefault="00C9436A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Lines </w:t>
            </w:r>
            <w:r w:rsidR="00324411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132-135</w:t>
            </w:r>
          </w:p>
        </w:tc>
      </w:tr>
      <w:tr w:rsidR="002E1647" w:rsidRPr="002E1647" w14:paraId="1F0EE868" w14:textId="77777777" w:rsidTr="003B18A2">
        <w:tc>
          <w:tcPr>
            <w:tcW w:w="316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33D1D6E4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21. </w:t>
            </w: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Duration </w:t>
            </w:r>
          </w:p>
        </w:tc>
        <w:tc>
          <w:tcPr>
            <w:tcW w:w="575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142DBB2D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hat was the duration of the interviews or focus group? </w:t>
            </w: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97278BA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78E4711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8494CAA" w14:textId="13718C63" w:rsidR="002E1647" w:rsidRPr="002E1647" w:rsidRDefault="000D2B70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Lines 1</w:t>
            </w:r>
            <w:r w:rsidR="007D3872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57</w:t>
            </w: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-1</w:t>
            </w:r>
            <w:r w:rsidR="007D3872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58</w:t>
            </w:r>
          </w:p>
        </w:tc>
      </w:tr>
      <w:tr w:rsidR="002E1647" w:rsidRPr="002E1647" w14:paraId="15A9AF5D" w14:textId="77777777" w:rsidTr="003B18A2">
        <w:tc>
          <w:tcPr>
            <w:tcW w:w="316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19F69EAC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22. </w:t>
            </w: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Data saturation </w:t>
            </w:r>
          </w:p>
        </w:tc>
        <w:tc>
          <w:tcPr>
            <w:tcW w:w="575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2531EB80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as data saturation discussed? </w:t>
            </w: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7245E20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93BB630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2C90AA2" w14:textId="05EED7CA" w:rsidR="002E1647" w:rsidRPr="002E1647" w:rsidRDefault="00A13F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Lines </w:t>
            </w:r>
            <w:r w:rsidR="007D3872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179-180</w:t>
            </w:r>
          </w:p>
        </w:tc>
      </w:tr>
      <w:tr w:rsidR="002E1647" w:rsidRPr="002E1647" w14:paraId="5EA233AE" w14:textId="77777777" w:rsidTr="003B18A2">
        <w:tc>
          <w:tcPr>
            <w:tcW w:w="316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29B93357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lastRenderedPageBreak/>
              <w:t xml:space="preserve">23. </w:t>
            </w: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Transcripts returned </w:t>
            </w:r>
          </w:p>
        </w:tc>
        <w:tc>
          <w:tcPr>
            <w:tcW w:w="575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40F35F0E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ere transcripts returned to participants for comment and/or correction? </w:t>
            </w: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3927CBE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5C86B00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4BDC101" w14:textId="5FD5414C" w:rsidR="002E1647" w:rsidRPr="002E1647" w:rsidRDefault="008C0978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Lines 164-16</w:t>
            </w:r>
            <w:r w:rsidR="001E7E72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6</w:t>
            </w:r>
          </w:p>
        </w:tc>
      </w:tr>
      <w:tr w:rsidR="002E1647" w:rsidRPr="002E1647" w14:paraId="026482EB" w14:textId="77777777" w:rsidTr="003B18A2">
        <w:tc>
          <w:tcPr>
            <w:tcW w:w="316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610E2B28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24. </w:t>
            </w: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Number of data coders </w:t>
            </w:r>
          </w:p>
        </w:tc>
        <w:tc>
          <w:tcPr>
            <w:tcW w:w="575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779A74E5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How many data coders coded the data? </w:t>
            </w: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B836D73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C0AC325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3ED51B6" w14:textId="216D3045" w:rsidR="002E1647" w:rsidRPr="002E1647" w:rsidRDefault="00450CA9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Lines 173</w:t>
            </w:r>
            <w:r w:rsidR="001E7E72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-</w:t>
            </w:r>
            <w:r w:rsidR="00A13F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1</w:t>
            </w: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79</w:t>
            </w:r>
          </w:p>
        </w:tc>
      </w:tr>
      <w:tr w:rsidR="002E1647" w:rsidRPr="002E1647" w14:paraId="191C75BA" w14:textId="77777777" w:rsidTr="003B18A2">
        <w:tc>
          <w:tcPr>
            <w:tcW w:w="316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64FF3601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25. </w:t>
            </w: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Description of the coding tree </w:t>
            </w:r>
          </w:p>
        </w:tc>
        <w:tc>
          <w:tcPr>
            <w:tcW w:w="575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2DC7ACE4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Did authors provide a description of the coding tree? </w:t>
            </w: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0408037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583B292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86656CB" w14:textId="3F6D30DB" w:rsidR="002E1647" w:rsidRPr="002E1647" w:rsidRDefault="00F374D8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Supporting Information (S2)</w:t>
            </w:r>
          </w:p>
        </w:tc>
      </w:tr>
      <w:tr w:rsidR="002E1647" w:rsidRPr="002E1647" w14:paraId="3D74E552" w14:textId="77777777" w:rsidTr="003B18A2">
        <w:tc>
          <w:tcPr>
            <w:tcW w:w="316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73DD1B16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26. </w:t>
            </w: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Derivation of themes </w:t>
            </w:r>
          </w:p>
        </w:tc>
        <w:tc>
          <w:tcPr>
            <w:tcW w:w="575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046515E1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ere themes identified in advance or derived from the data? </w:t>
            </w: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5050805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D1172E6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171952E" w14:textId="02927008" w:rsidR="002E1647" w:rsidRPr="002E1647" w:rsidRDefault="00A13F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Line </w:t>
            </w:r>
            <w:r w:rsidR="000F6085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170-180</w:t>
            </w:r>
          </w:p>
        </w:tc>
      </w:tr>
      <w:tr w:rsidR="002E1647" w:rsidRPr="002E1647" w14:paraId="275E38E9" w14:textId="77777777" w:rsidTr="003B18A2">
        <w:tc>
          <w:tcPr>
            <w:tcW w:w="316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488E4BF0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27. </w:t>
            </w: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Software </w:t>
            </w:r>
          </w:p>
        </w:tc>
        <w:tc>
          <w:tcPr>
            <w:tcW w:w="575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1604052A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hat software, if applicable, was used to manage the data? </w:t>
            </w: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346E0F8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1315339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C529657" w14:textId="639D298E" w:rsidR="002E1647" w:rsidRPr="002E1647" w:rsidRDefault="00A73418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Lines 167-16</w:t>
            </w:r>
            <w:r w:rsidR="00E53F4C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8</w:t>
            </w:r>
          </w:p>
        </w:tc>
      </w:tr>
      <w:tr w:rsidR="002E1647" w:rsidRPr="002E1647" w14:paraId="109718D2" w14:textId="77777777" w:rsidTr="003B18A2">
        <w:tc>
          <w:tcPr>
            <w:tcW w:w="316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64BA0A0D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28. </w:t>
            </w: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Participant checking </w:t>
            </w:r>
          </w:p>
        </w:tc>
        <w:tc>
          <w:tcPr>
            <w:tcW w:w="575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50207288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Did participants provide feedback on the findings? </w:t>
            </w: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7D6B522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2EF9824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CAC7F29" w14:textId="3B633AF6" w:rsidR="002E1647" w:rsidRPr="002E1647" w:rsidRDefault="00E53F4C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Line</w:t>
            </w:r>
            <w:r w:rsidR="00EC21D4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s</w:t>
            </w: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 1</w:t>
            </w:r>
            <w:r w:rsidR="00EC21D4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65-166</w:t>
            </w:r>
          </w:p>
        </w:tc>
      </w:tr>
      <w:tr w:rsidR="002E1647" w:rsidRPr="002E1647" w14:paraId="03B9BE58" w14:textId="77777777" w:rsidTr="003B18A2">
        <w:tc>
          <w:tcPr>
            <w:tcW w:w="316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6F7593FA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29. </w:t>
            </w: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Quotations presented </w:t>
            </w:r>
          </w:p>
        </w:tc>
        <w:tc>
          <w:tcPr>
            <w:tcW w:w="575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0CBAC9B8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ere participant quotations presented to illustrate the themes / findings? Was each quotation identified? e</w:t>
            </w:r>
            <w:r w:rsidRPr="002E1647">
              <w:rPr>
                <w:rFonts w:ascii="inherit" w:eastAsia="Times New Roman" w:hAnsi="inherit" w:cs="Arial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.g. participant number</w:t>
            </w: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4D960E5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2673537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C715AEB" w14:textId="42BB3866" w:rsidR="002E1647" w:rsidRPr="002E1647" w:rsidRDefault="00EC4BC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Line 181, Lines 194</w:t>
            </w:r>
            <w:r w:rsidR="00E53F4C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-3</w:t>
            </w: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62</w:t>
            </w:r>
          </w:p>
        </w:tc>
      </w:tr>
      <w:tr w:rsidR="002E1647" w:rsidRPr="002E1647" w14:paraId="2A5C2E7B" w14:textId="77777777" w:rsidTr="003B18A2">
        <w:tc>
          <w:tcPr>
            <w:tcW w:w="316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07C7E8B3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30. </w:t>
            </w: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Data and findings consistent </w:t>
            </w:r>
          </w:p>
        </w:tc>
        <w:tc>
          <w:tcPr>
            <w:tcW w:w="575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1B36CD62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as there consistency between the data presented and the findings? </w:t>
            </w: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071DE7A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B70B8CC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E6E5914" w14:textId="3AE49BD4" w:rsidR="002E1647" w:rsidRPr="002E1647" w:rsidRDefault="00E53F4C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Yes</w:t>
            </w:r>
          </w:p>
        </w:tc>
      </w:tr>
      <w:tr w:rsidR="002E1647" w:rsidRPr="002E1647" w14:paraId="13B850A9" w14:textId="77777777" w:rsidTr="003B18A2">
        <w:tc>
          <w:tcPr>
            <w:tcW w:w="316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2D6FF2D6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lastRenderedPageBreak/>
              <w:t xml:space="preserve">31. </w:t>
            </w: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Clarity of major themes </w:t>
            </w:r>
          </w:p>
        </w:tc>
        <w:tc>
          <w:tcPr>
            <w:tcW w:w="575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3AC3C087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ere major themes clearly presented in the findings? </w:t>
            </w: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2BDCB25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6270496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1E7C689" w14:textId="23AF18F7" w:rsidR="002E1647" w:rsidRPr="002E1647" w:rsidRDefault="00E53F4C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Yes</w:t>
            </w:r>
          </w:p>
        </w:tc>
      </w:tr>
      <w:tr w:rsidR="002E1647" w:rsidRPr="002E1647" w14:paraId="40B010A5" w14:textId="77777777" w:rsidTr="003B18A2">
        <w:tc>
          <w:tcPr>
            <w:tcW w:w="316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20FB2389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32. </w:t>
            </w: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Clarity of minor themes </w:t>
            </w:r>
          </w:p>
        </w:tc>
        <w:tc>
          <w:tcPr>
            <w:tcW w:w="575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5D8F04D3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2E1647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Is there a description of diverse cases or discussion of minor themes? </w:t>
            </w: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2B90C7C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020D83A" w14:textId="77777777" w:rsidR="002E1647" w:rsidRPr="002E1647" w:rsidRDefault="002E1647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713E11E" w14:textId="1AF38B68" w:rsidR="002E1647" w:rsidRPr="002E1647" w:rsidRDefault="00E53F4C" w:rsidP="004D664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Yes (e.g. Lines 263-26</w:t>
            </w:r>
            <w:r w:rsidR="002A3784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6</w:t>
            </w: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)</w:t>
            </w:r>
          </w:p>
        </w:tc>
      </w:tr>
    </w:tbl>
    <w:p w14:paraId="3D7B4E20" w14:textId="77777777" w:rsidR="002E1647" w:rsidRDefault="002E1647" w:rsidP="002E1647"/>
    <w:p w14:paraId="6872411F" w14:textId="77777777" w:rsidR="002E1647" w:rsidRPr="002E1647" w:rsidRDefault="002E1647" w:rsidP="002E1647"/>
    <w:sectPr w:rsidR="002E1647" w:rsidRPr="002E1647" w:rsidSect="002E16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647"/>
    <w:rsid w:val="00030B01"/>
    <w:rsid w:val="0005495D"/>
    <w:rsid w:val="000832DB"/>
    <w:rsid w:val="000D2B70"/>
    <w:rsid w:val="000F6085"/>
    <w:rsid w:val="001E7E72"/>
    <w:rsid w:val="0023545F"/>
    <w:rsid w:val="00245792"/>
    <w:rsid w:val="002A3784"/>
    <w:rsid w:val="002E1647"/>
    <w:rsid w:val="00324411"/>
    <w:rsid w:val="003B18A2"/>
    <w:rsid w:val="00424F3D"/>
    <w:rsid w:val="00437792"/>
    <w:rsid w:val="00450CA9"/>
    <w:rsid w:val="004A78FC"/>
    <w:rsid w:val="00613EA0"/>
    <w:rsid w:val="006E3217"/>
    <w:rsid w:val="00745E73"/>
    <w:rsid w:val="007D3872"/>
    <w:rsid w:val="007E26B2"/>
    <w:rsid w:val="00807A4B"/>
    <w:rsid w:val="00851F18"/>
    <w:rsid w:val="008C0978"/>
    <w:rsid w:val="009A78F7"/>
    <w:rsid w:val="00A13F47"/>
    <w:rsid w:val="00A73418"/>
    <w:rsid w:val="00AA7C08"/>
    <w:rsid w:val="00B04A9B"/>
    <w:rsid w:val="00B3367B"/>
    <w:rsid w:val="00BA7113"/>
    <w:rsid w:val="00BC3B05"/>
    <w:rsid w:val="00BC7568"/>
    <w:rsid w:val="00BE7D4B"/>
    <w:rsid w:val="00C20332"/>
    <w:rsid w:val="00C9436A"/>
    <w:rsid w:val="00D050F2"/>
    <w:rsid w:val="00D14546"/>
    <w:rsid w:val="00D24E8F"/>
    <w:rsid w:val="00D2623F"/>
    <w:rsid w:val="00D65BA9"/>
    <w:rsid w:val="00DC3805"/>
    <w:rsid w:val="00E14A49"/>
    <w:rsid w:val="00E53F4C"/>
    <w:rsid w:val="00E96EA4"/>
    <w:rsid w:val="00EC21D4"/>
    <w:rsid w:val="00EC4BC7"/>
    <w:rsid w:val="00F374D8"/>
    <w:rsid w:val="00F97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CC3CB"/>
  <w15:chartTrackingRefBased/>
  <w15:docId w15:val="{20F5E614-611C-4BCA-A951-B8FAFE599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E1647"/>
    <w:rPr>
      <w:b/>
      <w:bCs/>
    </w:rPr>
  </w:style>
  <w:style w:type="character" w:styleId="Emphasis">
    <w:name w:val="Emphasis"/>
    <w:basedOn w:val="DefaultParagraphFont"/>
    <w:uiPriority w:val="20"/>
    <w:qFormat/>
    <w:rsid w:val="002E1647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424F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4F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4F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4F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4F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4F3D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F3D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46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559</Words>
  <Characters>3169</Characters>
  <Application>Microsoft Office Word</Application>
  <DocSecurity>0</DocSecurity>
  <Lines>64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dner, Benjamin</dc:creator>
  <cp:keywords/>
  <dc:description/>
  <cp:lastModifiedBy>Benjamin Gardner</cp:lastModifiedBy>
  <cp:revision>42</cp:revision>
  <dcterms:created xsi:type="dcterms:W3CDTF">2018-01-17T11:01:00Z</dcterms:created>
  <dcterms:modified xsi:type="dcterms:W3CDTF">2018-05-03T23:12:00Z</dcterms:modified>
</cp:coreProperties>
</file>